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316E2" w14:textId="77777777" w:rsidR="000A17EA" w:rsidRPr="00340D07" w:rsidRDefault="000A17EA" w:rsidP="000A17E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Key to vegetative cells of snow-inhabiting species of </w:t>
      </w:r>
      <w:proofErr w:type="spellStart"/>
      <w:r w:rsidRPr="00340D07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nsu</w:t>
      </w:r>
      <w:proofErr w:type="spellEnd"/>
      <w:r w:rsidRPr="00340D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ttl</w:t>
      </w:r>
      <w:proofErr w:type="spellEnd"/>
      <w:r w:rsidRPr="00340D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(1970, 1983).</w:t>
      </w:r>
    </w:p>
    <w:p w14:paraId="35018DB5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The key is mainly based on the previous key (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t al.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18). Species examined using cultured material are marked with asterisks (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on the basis of</w:t>
      </w:r>
      <w:proofErr w:type="gram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supplemental references and the present study).</w:t>
      </w:r>
    </w:p>
    <w:p w14:paraId="17A615AC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99A34CF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.  Cell inverted teardrop-shaped with a prominent posterior end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. nivali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0BE8D46D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.  Cell not inverted teardrop-shaped with a prominent posterior end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……………………………………… 2</w:t>
      </w:r>
    </w:p>
    <w:p w14:paraId="7E2A0A4C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2.  Cell not elongate or ellipsoida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.3</w:t>
      </w:r>
    </w:p>
    <w:p w14:paraId="2DDA085C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2.  Cell elongate or ellipsoida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……… 6</w:t>
      </w:r>
    </w:p>
    <w:p w14:paraId="207F89EA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3.  Cell with prominent anterior papilla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 4</w:t>
      </w:r>
    </w:p>
    <w:p w14:paraId="57DA9D57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3.  Cell without prominent anterior papilla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 5</w:t>
      </w:r>
    </w:p>
    <w:p w14:paraId="78D2E972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4.  Two contractile vacuoles positioned near the base of flagella; anterior papilla without concave top face; maximum cell length less than 15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ndreii</w:t>
      </w:r>
      <w:proofErr w:type="spellEnd"/>
    </w:p>
    <w:p w14:paraId="4E52A842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4.  Four contractile vacuoles positioned near the base of flagella; anterior papilla with concave top face; maximum cell length more than 15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ubroleosa</w:t>
      </w:r>
      <w:proofErr w:type="spellEnd"/>
    </w:p>
    <w:p w14:paraId="540DD0E7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5.  Cell ovoid or pyriform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revispina</w:t>
      </w:r>
      <w:proofErr w:type="spellEnd"/>
    </w:p>
    <w:p w14:paraId="31142175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5.  Cell almost spherica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.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iwae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6C5462CA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6.  Chloroplast asteroid-shaped; maximum cell length more than 40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</w:p>
    <w:p w14:paraId="7C5EBEB0" w14:textId="77777777" w:rsidR="000A17EA" w:rsidRPr="00340D07" w:rsidRDefault="000A17EA" w:rsidP="00BC18D3">
      <w:pPr>
        <w:spacing w:line="240" w:lineRule="auto"/>
        <w:ind w:left="840" w:firstLine="84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………………………………………………………………….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olyaiana</w:t>
      </w:r>
      <w:proofErr w:type="spellEnd"/>
    </w:p>
    <w:p w14:paraId="59C667F0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6.  Chloroplast not asteroid-shaped; maximum cell length less than 40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</w:p>
    <w:p w14:paraId="2B8E41B9" w14:textId="77777777" w:rsidR="000A17EA" w:rsidRPr="00340D07" w:rsidRDefault="000A17EA" w:rsidP="00BC18D3">
      <w:pPr>
        <w:spacing w:line="240" w:lineRule="auto"/>
        <w:ind w:left="840" w:firstLine="8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 7</w:t>
      </w:r>
    </w:p>
    <w:p w14:paraId="0B7C2064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7.  Cell elongate kidney to elongate bean shaped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 8</w:t>
      </w:r>
    </w:p>
    <w:p w14:paraId="33F34910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7.  Cell elongate cylindrical, elongate ellipsoidal, elongate ovoid or ellipsoida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……………………………...12</w:t>
      </w:r>
    </w:p>
    <w:p w14:paraId="1746AF26" w14:textId="77777777" w:rsidR="000A17EA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8.  Chloroplast cup-shaped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….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ostafinskii</w:t>
      </w:r>
      <w:proofErr w:type="spellEnd"/>
    </w:p>
    <w:p w14:paraId="0DBA1176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8.  Chloroplast parietal on the dorsal side of the cel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 9</w:t>
      </w:r>
    </w:p>
    <w:p w14:paraId="363C8860" w14:textId="77777777" w:rsidR="000A17EA" w:rsidRPr="00340D07" w:rsidRDefault="000A17EA" w:rsidP="00BC18D3">
      <w:pPr>
        <w:spacing w:line="240" w:lineRule="auto"/>
        <w:ind w:left="478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9.  Chloroplast with a longitudinal slit in the anterior half of the chloroplast; cell aggregates (more than 16 cells) formed in old culture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...…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lyptera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4B48A0AB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9.  Chloroplast without a longitudinal slit in the anterior half of the chloroplast; cell aggregates not formed in old culture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 10</w:t>
      </w:r>
    </w:p>
    <w:p w14:paraId="3C489923" w14:textId="3129DC39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0.  Chloroplast filling in the posterior end of the protoplast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="00BC18D3">
        <w:rPr>
          <w:rFonts w:ascii="Times New Roman" w:eastAsia="Times New Roman" w:hAnsi="Times New Roman" w:cs="Times New Roman"/>
          <w:sz w:val="24"/>
          <w:szCs w:val="24"/>
          <w:lang w:val="en-GB"/>
        </w:rPr>
        <w:t>……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rienitzi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4827A576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0.  Chloroplast not filling in the posterior end of the protoplast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 11</w:t>
      </w:r>
    </w:p>
    <w:p w14:paraId="3403803A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11.  Maximum cell width less than 10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; zoospores formed within the parental cell up to eight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 ………………………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ukushimae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055AFB2E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1.  Maximum cell width more than 10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; zoospores formed within the parental cell generally up to four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indaki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0E62B97A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2.  Chloroplast seemingly composed of elongate ovoid or elongate cylindrical platelet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…………………………… 13</w:t>
      </w:r>
    </w:p>
    <w:p w14:paraId="7C7245C6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2.  Chloroplast seemingly composed of angular disc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 15</w:t>
      </w:r>
    </w:p>
    <w:p w14:paraId="46EBAF92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3.  Cell aggregates formed in old cultures; zoospores formed within the parental cell up to 16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ughillensis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5ABB4A94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3.  Cell aggregates not formed in old cultures; zoospores formed within the parental cell up to four or eight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…………………… 14</w:t>
      </w:r>
    </w:p>
    <w:p w14:paraId="5E290819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4.  Cell elongate ellipsoidal; zoospores formed within the parental cell up to eight</w:t>
      </w:r>
    </w:p>
    <w:p w14:paraId="67289C58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..…………………………………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ohami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1C02C013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4.  Cell elongate cylindrical; zoospores formed within the parental cell up to four</w:t>
      </w:r>
    </w:p>
    <w:p w14:paraId="308F6628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……….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. tenui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084ECA6D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5.  Eyespot absent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.…………………… 16</w:t>
      </w:r>
    </w:p>
    <w:p w14:paraId="51B86C6C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5.  Eyespot present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.………………… 18</w:t>
      </w:r>
    </w:p>
    <w:p w14:paraId="2B24473F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6.  Cell aggregates formed in old culture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.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ichinchae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29CE17D3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6.  Cell aggregates not formed in old cultures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 17</w:t>
      </w:r>
    </w:p>
    <w:p w14:paraId="6274CE9F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7.  Maximum cell length more than 20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maximum cell width more than 13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…...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enangoensis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362782DA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7.  Maximum cell length less than 20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maximum cell width less than 13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……………….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oshawi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24D3BDEA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8.  Maximum cell length less than 15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…….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pina</w:t>
      </w:r>
      <w:proofErr w:type="spellEnd"/>
    </w:p>
    <w:p w14:paraId="6A296FE1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8.  Maximum cell length more than 15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.…… 19 </w:t>
      </w:r>
    </w:p>
    <w:p w14:paraId="52B5FB94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9.  Maximum cell length more than 25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; cell aggregates formed in old cultures</w:t>
      </w:r>
    </w:p>
    <w:p w14:paraId="2A814BBC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……………………………..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emiasi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3D434583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9.  Maximum cell length less than 25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; cell aggregates not formed in old cultures</w:t>
      </w:r>
    </w:p>
    <w:p w14:paraId="58CE80BD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……………………………………………………………………………… 20</w:t>
      </w:r>
    </w:p>
    <w:p w14:paraId="052DBDD0" w14:textId="77777777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20.  Zoospores formed within the parental cell up to eight; eyespot positioned in the anterior half to one third of the cel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uramotoi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54150A1E" w14:textId="7B134C46" w:rsidR="000A17EA" w:rsidRPr="00340D07" w:rsidRDefault="000A17EA" w:rsidP="00BC18D3">
      <w:pP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20.  Zoospores formed within the parental cell up to four; eyespot positioned irregularly in the posterior third to anterior third of the cell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…………………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aweckae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. 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nov.*</w:t>
      </w:r>
      <w:proofErr w:type="gramEnd"/>
    </w:p>
    <w:p w14:paraId="6261E2C9" w14:textId="77777777" w:rsidR="00A47D1E" w:rsidRDefault="00A47D1E" w:rsidP="00BC18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D543D54" w14:textId="77777777" w:rsidR="00BC18D3" w:rsidRDefault="00BC18D3" w:rsidP="00BC18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A138F74" w14:textId="5953C25D" w:rsidR="00A47D1E" w:rsidRPr="00340D07" w:rsidRDefault="000A17EA" w:rsidP="00BC18D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  <w:bookmarkStart w:id="0" w:name="_Hlk101257707"/>
    </w:p>
    <w:p w14:paraId="5B736048" w14:textId="7997E95D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t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. 1970. Die </w:t>
      </w:r>
      <w:proofErr w:type="spellStart"/>
      <w:r w:rsidR="000621E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ttung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obi emend. Wille (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amydomonas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und die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ächstverwandten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attungen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). </w:t>
      </w:r>
      <w:r w:rsidRPr="00BD0A9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Nova </w:t>
      </w:r>
      <w:proofErr w:type="spellStart"/>
      <w:r w:rsidRPr="00BD0A9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Hedwigia</w:t>
      </w:r>
      <w:proofErr w:type="spellEnd"/>
      <w:r w:rsidRPr="00BD0A9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Pr="00BD0A9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Beih</w:t>
      </w:r>
      <w:proofErr w:type="spellEnd"/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4: 1–283.</w:t>
      </w:r>
    </w:p>
    <w:p w14:paraId="74418FD5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t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. 1983. Chlorophyta 1.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hytomonadina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A72F4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In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tt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erlof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J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eyni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&amp;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ollenhau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[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]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üßwasserflora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von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tteleuropa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9. Stuttgart: G. Fischer Verlag. pp. 807. </w:t>
      </w:r>
    </w:p>
    <w:bookmarkEnd w:id="0"/>
    <w:p w14:paraId="1237CAE1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ha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.W.,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ono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.A., Mart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.W. &amp;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eeben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‐Mac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J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H. 2002. A combined 18S rDNA and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rbc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hylogenetic analysis of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amydomonas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Chlorophyceae, Volvocales) emphasizing snow and other cold-temperature habitats.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J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</w:t>
      </w:r>
      <w:proofErr w:type="spellEnd"/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8: 1051–1064.</w:t>
      </w:r>
    </w:p>
    <w:p w14:paraId="016ECDD1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ha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.W., Berm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J.D., Rog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.S.,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eli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J.H.,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yb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J.B. &amp; Mill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P.R. 2006. Two new species of green snow algae from Upstate New York,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enangoensi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.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tughillensi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.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Volvocales, Chlorophyceae) and the effects of light on their life cycle development.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ogia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45: 319–330.</w:t>
      </w:r>
    </w:p>
    <w:p w14:paraId="12DA879F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Kirjakov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.K. &amp;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elichkov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K.N. 2016. New species of green snow algae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Volvocales, Chlorophyta) from Bulgaria.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Int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J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Fis</w:t>
      </w:r>
      <w:proofErr w:type="spellEnd"/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tu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4: 94–95.</w:t>
      </w:r>
    </w:p>
    <w:p w14:paraId="6491972F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.U. &amp;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ppel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.D. 1993. Snow algae of the Windmill Islands, continental Antarctica. 2.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rubroleosa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.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Volvocales, Chlorophyta), an alga of red snow.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Eur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J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</w:t>
      </w:r>
      <w:proofErr w:type="spellEnd"/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28: 77–84.</w:t>
      </w:r>
    </w:p>
    <w:p w14:paraId="4061C2CC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tsuza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., Ha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. &amp; Nozak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. 2014. A taxonomic study of snow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pecies (Volvocales, Chlorophyceae) based on light and electron microscopy and molecular analysis of cultured material.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ogia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53: 293–304.</w:t>
      </w:r>
    </w:p>
    <w:p w14:paraId="017AF0AB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., Kawai-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Toyoo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., Har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Y. &amp; Nozak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15.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visiting the taxonomic significance of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aplanozygote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rphologies of two cosmopolitan snow species of the genus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Volvocales, Chlorophyceae)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hycologia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54: 491–502.</w:t>
      </w:r>
    </w:p>
    <w:p w14:paraId="646F7A74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1" w:name="_Hlk101257732"/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., Nozak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. &amp;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Kawac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. 2018. Taxonomic revision of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nivalis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Volvocales, Chlorophyceae) strains, with the new description of two </w:t>
      </w:r>
      <w:proofErr w:type="gram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snow-inhabiting</w:t>
      </w:r>
      <w:proofErr w:type="gram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ecies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LoS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One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3: e0193603.</w:t>
      </w:r>
    </w:p>
    <w:bookmarkEnd w:id="1"/>
    <w:p w14:paraId="23B9A609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Matsuza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., Nozak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., Takeuch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., Har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Y. &amp;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Kawac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. 2019. Taxonomic re-examination of “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nivalis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Volvocales, Chlorophyceae) zygotes” from Japan and description of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uramotoi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.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LoS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One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14: e0210986.</w:t>
      </w:r>
    </w:p>
    <w:p w14:paraId="242369CF" w14:textId="77777777" w:rsidR="00A47D1E" w:rsidRPr="00340D07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ramo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K., Nakad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.,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hitar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., Ha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. &amp; Nozak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. 2010. Re-examination of the snow algal species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iwae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Fukushima)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ramoto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t al., comb. </w:t>
      </w:r>
      <w:proofErr w:type="spellStart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v.</w:t>
      </w:r>
      <w:proofErr w:type="spellEnd"/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Volvocales, Chlorophyceae) from Japan, based on molecular phylogeny and cultured material. 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Eur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J</w:t>
      </w:r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hycol</w:t>
      </w:r>
      <w:proofErr w:type="spellEnd"/>
      <w:r w:rsidRPr="007B41C0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.</w:t>
      </w:r>
      <w:r w:rsidRPr="00340D0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5: 27–37.</w:t>
      </w:r>
    </w:p>
    <w:p w14:paraId="1115848F" w14:textId="2E620A93" w:rsidR="000A17EA" w:rsidRPr="00A47D1E" w:rsidRDefault="00A47D1E" w:rsidP="00BC18D3">
      <w:pPr>
        <w:shd w:val="clear" w:color="auto" w:fill="FFFFFF"/>
        <w:spacing w:line="240" w:lineRule="auto"/>
        <w:ind w:left="240" w:hanging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Procházková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.,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Rem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.,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Řezan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. &amp;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Nedbalová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. 2019. Ecophysiology of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hloromonas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indakii</w:t>
      </w:r>
      <w:proofErr w:type="spellEnd"/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p. </w:t>
      </w:r>
      <w:proofErr w:type="spellStart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Chlorophyceae), causing orange snow blooms at different light conditions. </w:t>
      </w:r>
      <w:r w:rsidRPr="00340D0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Microorganisms </w:t>
      </w:r>
      <w:r w:rsidRPr="00340D07">
        <w:rPr>
          <w:rFonts w:ascii="Times New Roman" w:eastAsia="Times New Roman" w:hAnsi="Times New Roman" w:cs="Times New Roman"/>
          <w:sz w:val="24"/>
          <w:szCs w:val="24"/>
          <w:lang w:val="en-GB"/>
        </w:rPr>
        <w:t>7: 434.</w:t>
      </w:r>
    </w:p>
    <w:sectPr w:rsidR="000A17EA" w:rsidRPr="00A47D1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12696" w14:textId="77777777" w:rsidR="007C62FC" w:rsidRDefault="007C62FC" w:rsidP="00BC18D3">
      <w:pPr>
        <w:spacing w:after="0" w:line="240" w:lineRule="auto"/>
      </w:pPr>
      <w:r>
        <w:separator/>
      </w:r>
    </w:p>
  </w:endnote>
  <w:endnote w:type="continuationSeparator" w:id="0">
    <w:p w14:paraId="1ADFE077" w14:textId="77777777" w:rsidR="007C62FC" w:rsidRDefault="007C62FC" w:rsidP="00BC1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030275"/>
      <w:docPartObj>
        <w:docPartGallery w:val="Page Numbers (Bottom of Page)"/>
        <w:docPartUnique/>
      </w:docPartObj>
    </w:sdtPr>
    <w:sdtContent>
      <w:p w14:paraId="0E31286B" w14:textId="006D522E" w:rsidR="00BC18D3" w:rsidRDefault="00BC18D3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0873C4D6" w14:textId="77777777" w:rsidR="00BC18D3" w:rsidRDefault="00BC18D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1E850" w14:textId="77777777" w:rsidR="007C62FC" w:rsidRDefault="007C62FC" w:rsidP="00BC18D3">
      <w:pPr>
        <w:spacing w:after="0" w:line="240" w:lineRule="auto"/>
      </w:pPr>
      <w:r>
        <w:separator/>
      </w:r>
    </w:p>
  </w:footnote>
  <w:footnote w:type="continuationSeparator" w:id="0">
    <w:p w14:paraId="17C96D55" w14:textId="77777777" w:rsidR="007C62FC" w:rsidRDefault="007C62FC" w:rsidP="00BC1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EA"/>
    <w:rsid w:val="000621E4"/>
    <w:rsid w:val="000A17EA"/>
    <w:rsid w:val="007C62FC"/>
    <w:rsid w:val="00A47D1E"/>
    <w:rsid w:val="00BC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B60A3"/>
  <w15:chartTrackingRefBased/>
  <w15:docId w15:val="{7957F2E4-0A18-42A1-9AC6-3BA4D17B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A17EA"/>
    <w:rPr>
      <w:rFonts w:ascii="Calibri" w:eastAsia="Calibri" w:hAnsi="Calibri" w:cs="Calibri"/>
      <w:lang w:val="de-AT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C18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C18D3"/>
    <w:rPr>
      <w:rFonts w:ascii="Calibri" w:eastAsia="Calibri" w:hAnsi="Calibri" w:cs="Calibri"/>
      <w:lang w:val="de-AT" w:eastAsia="cs-CZ"/>
    </w:rPr>
  </w:style>
  <w:style w:type="paragraph" w:styleId="Zpat">
    <w:name w:val="footer"/>
    <w:basedOn w:val="Normln"/>
    <w:link w:val="ZpatChar"/>
    <w:uiPriority w:val="99"/>
    <w:unhideWhenUsed/>
    <w:rsid w:val="00BC18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C18D3"/>
    <w:rPr>
      <w:rFonts w:ascii="Calibri" w:eastAsia="Calibri" w:hAnsi="Calibri" w:cs="Calibri"/>
      <w:lang w:val="de-AT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27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P.</dc:creator>
  <cp:keywords/>
  <dc:description/>
  <cp:lastModifiedBy>Lenka P.</cp:lastModifiedBy>
  <cp:revision>5</cp:revision>
  <dcterms:created xsi:type="dcterms:W3CDTF">2022-04-19T08:47:00Z</dcterms:created>
  <dcterms:modified xsi:type="dcterms:W3CDTF">2022-04-19T12:11:00Z</dcterms:modified>
</cp:coreProperties>
</file>